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028" w:rsidRDefault="003E085F" w:rsidP="00D94028">
      <w:pPr>
        <w:spacing w:line="480" w:lineRule="auto"/>
        <w:outlineLvl w:val="0"/>
      </w:pPr>
      <w:r>
        <w:t>Additional file 2:</w:t>
      </w:r>
      <w:r w:rsidR="00D94028">
        <w:t xml:space="preserve"> Figure </w:t>
      </w:r>
      <w:r>
        <w:t>S</w:t>
      </w:r>
      <w:r w:rsidR="00D94028">
        <w:t>1.  CONSORT diagram</w:t>
      </w:r>
    </w:p>
    <w:p w:rsidR="00012887" w:rsidRDefault="00D94028">
      <w:r>
        <w:rPr>
          <w:noProof/>
        </w:rPr>
        <w:drawing>
          <wp:inline distT="0" distB="0" distL="0" distR="0">
            <wp:extent cx="5943600" cy="5010785"/>
            <wp:effectExtent l="0" t="0" r="0" b="0"/>
            <wp:docPr id="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012887" w:rsidSect="00DC1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D94028"/>
    <w:rsid w:val="00012887"/>
    <w:rsid w:val="003E085F"/>
    <w:rsid w:val="00D94028"/>
    <w:rsid w:val="00DC1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02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85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B10A4B7-B070-4C00-8BFB-250A3E6DBFB1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8371765-5144-465D-A6B0-6A144DC7C228}">
      <dgm:prSet phldrT="[Text]"/>
      <dgm:spPr>
        <a:effectLst/>
      </dgm:spPr>
      <dgm:t>
        <a:bodyPr/>
        <a:lstStyle/>
        <a:p>
          <a:r>
            <a:rPr lang="en-US"/>
            <a:t>Patients consented</a:t>
          </a:r>
        </a:p>
        <a:p>
          <a:r>
            <a:rPr lang="en-US"/>
            <a:t>N=7</a:t>
          </a:r>
        </a:p>
      </dgm:t>
    </dgm:pt>
    <dgm:pt modelId="{BDC7F7A6-6EB0-412A-B548-2765F66DF336}" type="parTrans" cxnId="{8D2A72F5-BFF0-4502-BBDD-07B0DAC9C9D4}">
      <dgm:prSet/>
      <dgm:spPr/>
      <dgm:t>
        <a:bodyPr/>
        <a:lstStyle/>
        <a:p>
          <a:endParaRPr lang="en-US"/>
        </a:p>
      </dgm:t>
    </dgm:pt>
    <dgm:pt modelId="{37164455-EB06-45D1-A0CA-BBE89707305F}" type="sibTrans" cxnId="{8D2A72F5-BFF0-4502-BBDD-07B0DAC9C9D4}">
      <dgm:prSet/>
      <dgm:spPr/>
      <dgm:t>
        <a:bodyPr/>
        <a:lstStyle/>
        <a:p>
          <a:endParaRPr lang="en-US"/>
        </a:p>
      </dgm:t>
    </dgm:pt>
    <dgm:pt modelId="{A965B9CE-E667-427D-B4CE-D3B25F8D2D66}">
      <dgm:prSet phldrT="[Text]"/>
      <dgm:spPr/>
      <dgm:t>
        <a:bodyPr/>
        <a:lstStyle/>
        <a:p>
          <a:r>
            <a:rPr lang="en-US"/>
            <a:t>Patients enrolled, received Day 1 Docetaxel</a:t>
          </a:r>
        </a:p>
        <a:p>
          <a:r>
            <a:rPr lang="en-US"/>
            <a:t>N=6</a:t>
          </a:r>
        </a:p>
      </dgm:t>
    </dgm:pt>
    <dgm:pt modelId="{2E852970-F90D-442E-AF1F-DD890B856BE1}" type="parTrans" cxnId="{1B37E222-934E-4758-BF06-E193A5E222B6}">
      <dgm:prSet/>
      <dgm:spPr/>
      <dgm:t>
        <a:bodyPr/>
        <a:lstStyle/>
        <a:p>
          <a:endParaRPr lang="en-US"/>
        </a:p>
      </dgm:t>
    </dgm:pt>
    <dgm:pt modelId="{BC8A677A-390A-4EE0-9989-3CEF584F5BEC}" type="sibTrans" cxnId="{1B37E222-934E-4758-BF06-E193A5E222B6}">
      <dgm:prSet/>
      <dgm:spPr/>
      <dgm:t>
        <a:bodyPr/>
        <a:lstStyle/>
        <a:p>
          <a:endParaRPr lang="en-US"/>
        </a:p>
      </dgm:t>
    </dgm:pt>
    <dgm:pt modelId="{672488A2-773B-41E2-97F1-DB70406E4B91}">
      <dgm:prSet phldrT="[Text]"/>
      <dgm:spPr/>
      <dgm:t>
        <a:bodyPr/>
        <a:lstStyle/>
        <a:p>
          <a:r>
            <a:rPr lang="en-US"/>
            <a:t>Patients receiving DRibble vaccine (through Day 43; 2nd vaccine)</a:t>
          </a:r>
        </a:p>
        <a:p>
          <a:r>
            <a:rPr lang="en-US"/>
            <a:t>N=4</a:t>
          </a:r>
        </a:p>
      </dgm:t>
    </dgm:pt>
    <dgm:pt modelId="{F6A7A062-FD58-4F14-853B-076175905D9F}" type="parTrans" cxnId="{12B32F10-D5A3-4948-A658-AF66421AA615}">
      <dgm:prSet/>
      <dgm:spPr/>
      <dgm:t>
        <a:bodyPr/>
        <a:lstStyle/>
        <a:p>
          <a:endParaRPr lang="en-US"/>
        </a:p>
      </dgm:t>
    </dgm:pt>
    <dgm:pt modelId="{6114E657-66CB-44C2-B831-02F8B95F99D5}" type="sibTrans" cxnId="{12B32F10-D5A3-4948-A658-AF66421AA615}">
      <dgm:prSet/>
      <dgm:spPr/>
      <dgm:t>
        <a:bodyPr/>
        <a:lstStyle/>
        <a:p>
          <a:endParaRPr lang="en-US"/>
        </a:p>
      </dgm:t>
    </dgm:pt>
    <dgm:pt modelId="{1834D062-528D-4837-961D-1D32E66DDBC1}">
      <dgm:prSet phldrT="[Text]" custT="1"/>
      <dgm:spPr/>
      <dgm:t>
        <a:bodyPr/>
        <a:lstStyle/>
        <a:p>
          <a:r>
            <a:rPr lang="en-US" sz="700" baseline="0"/>
            <a:t>Not receiving vaccine</a:t>
          </a:r>
        </a:p>
        <a:p>
          <a:r>
            <a:rPr lang="en-US" sz="700" baseline="0"/>
            <a:t>N=2</a:t>
          </a:r>
        </a:p>
        <a:p>
          <a:r>
            <a:rPr lang="en-US" sz="700" baseline="0"/>
            <a:t>1: Altered mental status and decline after chemo</a:t>
          </a:r>
        </a:p>
        <a:p>
          <a:r>
            <a:rPr lang="en-US" sz="700" baseline="0"/>
            <a:t>1:  Death due to neutropenic fever/sepsis</a:t>
          </a:r>
        </a:p>
      </dgm:t>
    </dgm:pt>
    <dgm:pt modelId="{33E132D5-D94B-4594-B253-FFF907259242}" type="parTrans" cxnId="{39854B89-E46E-4CB0-A28E-8EECCDF56700}">
      <dgm:prSet/>
      <dgm:spPr/>
      <dgm:t>
        <a:bodyPr/>
        <a:lstStyle/>
        <a:p>
          <a:endParaRPr lang="en-US"/>
        </a:p>
      </dgm:t>
    </dgm:pt>
    <dgm:pt modelId="{9AE79CC2-A2F3-4B22-BD2C-82A419529BF4}" type="sibTrans" cxnId="{39854B89-E46E-4CB0-A28E-8EECCDF56700}">
      <dgm:prSet/>
      <dgm:spPr/>
      <dgm:t>
        <a:bodyPr/>
        <a:lstStyle/>
        <a:p>
          <a:endParaRPr lang="en-US"/>
        </a:p>
      </dgm:t>
    </dgm:pt>
    <dgm:pt modelId="{6B8C597E-4765-4FEA-B28D-812596175B3D}">
      <dgm:prSet phldrT="[Text]"/>
      <dgm:spPr/>
      <dgm:t>
        <a:bodyPr/>
        <a:lstStyle/>
        <a:p>
          <a:r>
            <a:rPr lang="en-US"/>
            <a:t>Patients ineligible (Brain metastases) </a:t>
          </a:r>
        </a:p>
        <a:p>
          <a:r>
            <a:rPr lang="en-US"/>
            <a:t>N=1</a:t>
          </a:r>
        </a:p>
      </dgm:t>
    </dgm:pt>
    <dgm:pt modelId="{26BD6D6C-745A-4ED1-B94A-4CACDD131F7B}" type="parTrans" cxnId="{B2BE323F-0FD8-4BE6-B149-62CA83F894E9}">
      <dgm:prSet/>
      <dgm:spPr/>
      <dgm:t>
        <a:bodyPr/>
        <a:lstStyle/>
        <a:p>
          <a:endParaRPr lang="en-US"/>
        </a:p>
      </dgm:t>
    </dgm:pt>
    <dgm:pt modelId="{EEF236AD-28DC-45FA-9D00-040D39482EF7}" type="sibTrans" cxnId="{B2BE323F-0FD8-4BE6-B149-62CA83F894E9}">
      <dgm:prSet/>
      <dgm:spPr/>
      <dgm:t>
        <a:bodyPr/>
        <a:lstStyle/>
        <a:p>
          <a:endParaRPr lang="en-US"/>
        </a:p>
      </dgm:t>
    </dgm:pt>
    <dgm:pt modelId="{CCE977E3-F741-4F66-B435-50F87ADD9416}">
      <dgm:prSet/>
      <dgm:spPr/>
      <dgm:t>
        <a:bodyPr/>
        <a:lstStyle/>
        <a:p>
          <a:r>
            <a:rPr lang="en-US"/>
            <a:t>DRibble vaccine Day 57 (3rd vaccine)</a:t>
          </a:r>
        </a:p>
        <a:p>
          <a:r>
            <a:rPr lang="en-US"/>
            <a:t>N=2</a:t>
          </a:r>
        </a:p>
      </dgm:t>
    </dgm:pt>
    <dgm:pt modelId="{E10EA81E-06B8-4CD4-AA2E-258FC9293D4D}" type="parTrans" cxnId="{590A3BCE-4793-4310-98E3-F9BC6C7CE6A4}">
      <dgm:prSet/>
      <dgm:spPr/>
      <dgm:t>
        <a:bodyPr/>
        <a:lstStyle/>
        <a:p>
          <a:endParaRPr lang="en-US"/>
        </a:p>
      </dgm:t>
    </dgm:pt>
    <dgm:pt modelId="{7F21C690-144D-4105-AF3A-61C7458686BA}" type="sibTrans" cxnId="{590A3BCE-4793-4310-98E3-F9BC6C7CE6A4}">
      <dgm:prSet/>
      <dgm:spPr/>
      <dgm:t>
        <a:bodyPr/>
        <a:lstStyle/>
        <a:p>
          <a:endParaRPr lang="en-US"/>
        </a:p>
      </dgm:t>
    </dgm:pt>
    <dgm:pt modelId="{E3272862-B590-4BCB-AB14-E36BF1A0D196}">
      <dgm:prSet/>
      <dgm:spPr/>
      <dgm:t>
        <a:bodyPr/>
        <a:lstStyle/>
        <a:p>
          <a:r>
            <a:rPr lang="en-US"/>
            <a:t>Off study N=2</a:t>
          </a:r>
        </a:p>
        <a:p>
          <a:r>
            <a:rPr lang="en-US"/>
            <a:t>Disease progression=1</a:t>
          </a:r>
        </a:p>
        <a:p>
          <a:r>
            <a:rPr lang="en-US"/>
            <a:t>Death from pneumonia=1</a:t>
          </a:r>
        </a:p>
      </dgm:t>
    </dgm:pt>
    <dgm:pt modelId="{654495C8-FB24-44F1-AFDE-67CEE1992B2B}" type="parTrans" cxnId="{DF8C909F-F1CF-42C4-9F54-8068FBC761E7}">
      <dgm:prSet/>
      <dgm:spPr/>
      <dgm:t>
        <a:bodyPr/>
        <a:lstStyle/>
        <a:p>
          <a:endParaRPr lang="en-US"/>
        </a:p>
      </dgm:t>
    </dgm:pt>
    <dgm:pt modelId="{CCAD95C3-61A5-488A-B8A7-632539D747FF}" type="sibTrans" cxnId="{DF8C909F-F1CF-42C4-9F54-8068FBC761E7}">
      <dgm:prSet/>
      <dgm:spPr/>
      <dgm:t>
        <a:bodyPr/>
        <a:lstStyle/>
        <a:p>
          <a:endParaRPr lang="en-US"/>
        </a:p>
      </dgm:t>
    </dgm:pt>
    <dgm:pt modelId="{D8C1399B-A05E-49F2-8C5A-C57BF3569445}">
      <dgm:prSet/>
      <dgm:spPr/>
      <dgm:t>
        <a:bodyPr/>
        <a:lstStyle/>
        <a:p>
          <a:r>
            <a:rPr lang="en-US"/>
            <a:t>DRibble vaccine Day 71 (4th vaccine)</a:t>
          </a:r>
        </a:p>
        <a:p>
          <a:r>
            <a:rPr lang="en-US"/>
            <a:t>N=1</a:t>
          </a:r>
        </a:p>
      </dgm:t>
    </dgm:pt>
    <dgm:pt modelId="{B0A77ACE-8404-45F1-AD6A-A84805AB1657}" type="parTrans" cxnId="{180DB51A-0561-4D53-8BD0-B3057EEB5C8D}">
      <dgm:prSet/>
      <dgm:spPr/>
      <dgm:t>
        <a:bodyPr/>
        <a:lstStyle/>
        <a:p>
          <a:endParaRPr lang="en-US"/>
        </a:p>
      </dgm:t>
    </dgm:pt>
    <dgm:pt modelId="{75554CEE-0CDF-4552-B0C1-3619604B3C48}" type="sibTrans" cxnId="{180DB51A-0561-4D53-8BD0-B3057EEB5C8D}">
      <dgm:prSet/>
      <dgm:spPr/>
      <dgm:t>
        <a:bodyPr/>
        <a:lstStyle/>
        <a:p>
          <a:endParaRPr lang="en-US"/>
        </a:p>
      </dgm:t>
    </dgm:pt>
    <dgm:pt modelId="{5014350D-69E7-4775-A4C3-3E41D1EB92CD}">
      <dgm:prSet/>
      <dgm:spPr/>
      <dgm:t>
        <a:bodyPr/>
        <a:lstStyle/>
        <a:p>
          <a:r>
            <a:rPr lang="en-US"/>
            <a:t>Off study</a:t>
          </a:r>
        </a:p>
        <a:p>
          <a:r>
            <a:rPr lang="en-US"/>
            <a:t>Disease progression=1</a:t>
          </a:r>
        </a:p>
      </dgm:t>
    </dgm:pt>
    <dgm:pt modelId="{A221DC02-5B05-4EF8-AD77-BD30E7E1109C}" type="parTrans" cxnId="{896609F9-E874-4505-94B0-77F556201319}">
      <dgm:prSet/>
      <dgm:spPr/>
      <dgm:t>
        <a:bodyPr/>
        <a:lstStyle/>
        <a:p>
          <a:endParaRPr lang="en-US"/>
        </a:p>
      </dgm:t>
    </dgm:pt>
    <dgm:pt modelId="{40E5FF05-A79F-45CC-B783-1B37A39CF884}" type="sibTrans" cxnId="{896609F9-E874-4505-94B0-77F556201319}">
      <dgm:prSet/>
      <dgm:spPr/>
      <dgm:t>
        <a:bodyPr/>
        <a:lstStyle/>
        <a:p>
          <a:endParaRPr lang="en-US"/>
        </a:p>
      </dgm:t>
    </dgm:pt>
    <dgm:pt modelId="{29C092AB-8045-4D2D-B102-E4749F7E86CD}" type="pres">
      <dgm:prSet presAssocID="{5B10A4B7-B070-4C00-8BFB-250A3E6DBFB1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08BF82DD-7249-401D-8057-C3DCC7753608}" type="pres">
      <dgm:prSet presAssocID="{C8371765-5144-465D-A6B0-6A144DC7C228}" presName="hierRoot1" presStyleCnt="0"/>
      <dgm:spPr/>
    </dgm:pt>
    <dgm:pt modelId="{2C0F1F11-5884-4B0C-8D7B-B602D1FEFD7B}" type="pres">
      <dgm:prSet presAssocID="{C8371765-5144-465D-A6B0-6A144DC7C228}" presName="composite" presStyleCnt="0"/>
      <dgm:spPr/>
    </dgm:pt>
    <dgm:pt modelId="{45C7D45A-0428-44BB-B586-22A87834885E}" type="pres">
      <dgm:prSet presAssocID="{C8371765-5144-465D-A6B0-6A144DC7C228}" presName="background" presStyleLbl="node0" presStyleIdx="0" presStyleCnt="1"/>
      <dgm:spPr>
        <a:noFill/>
      </dgm:spPr>
      <dgm:t>
        <a:bodyPr/>
        <a:lstStyle/>
        <a:p>
          <a:endParaRPr lang="en-US"/>
        </a:p>
      </dgm:t>
    </dgm:pt>
    <dgm:pt modelId="{AD2B0187-CFC8-4443-A3F4-049ED59D460A}" type="pres">
      <dgm:prSet presAssocID="{C8371765-5144-465D-A6B0-6A144DC7C22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043C63-8C3D-46D6-A644-487FB1664161}" type="pres">
      <dgm:prSet presAssocID="{C8371765-5144-465D-A6B0-6A144DC7C228}" presName="hierChild2" presStyleCnt="0"/>
      <dgm:spPr/>
    </dgm:pt>
    <dgm:pt modelId="{F27E0DDF-DD50-4025-ACFA-EE986F6AC194}" type="pres">
      <dgm:prSet presAssocID="{2E852970-F90D-442E-AF1F-DD890B856BE1}" presName="Name10" presStyleLbl="parChTrans1D2" presStyleIdx="0" presStyleCnt="2"/>
      <dgm:spPr/>
      <dgm:t>
        <a:bodyPr/>
        <a:lstStyle/>
        <a:p>
          <a:endParaRPr lang="en-US"/>
        </a:p>
      </dgm:t>
    </dgm:pt>
    <dgm:pt modelId="{9CB1F328-E3BA-4D2A-88F4-C44218B649DC}" type="pres">
      <dgm:prSet presAssocID="{A965B9CE-E667-427D-B4CE-D3B25F8D2D66}" presName="hierRoot2" presStyleCnt="0"/>
      <dgm:spPr/>
    </dgm:pt>
    <dgm:pt modelId="{3E1B3F77-8720-4CCC-B986-A663C80E76A6}" type="pres">
      <dgm:prSet presAssocID="{A965B9CE-E667-427D-B4CE-D3B25F8D2D66}" presName="composite2" presStyleCnt="0"/>
      <dgm:spPr/>
    </dgm:pt>
    <dgm:pt modelId="{1D6DAFF5-FC5E-496A-8FA7-CA88130ACFD2}" type="pres">
      <dgm:prSet presAssocID="{A965B9CE-E667-427D-B4CE-D3B25F8D2D66}" presName="background2" presStyleLbl="node2" presStyleIdx="0" presStyleCnt="2"/>
      <dgm:spPr>
        <a:noFill/>
      </dgm:spPr>
      <dgm:t>
        <a:bodyPr/>
        <a:lstStyle/>
        <a:p>
          <a:endParaRPr lang="en-US"/>
        </a:p>
      </dgm:t>
    </dgm:pt>
    <dgm:pt modelId="{FA13D934-5DE1-4E16-964A-E20FBF8494BB}" type="pres">
      <dgm:prSet presAssocID="{A965B9CE-E667-427D-B4CE-D3B25F8D2D66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4FFB3F9-B111-42E1-8E36-C82278E4ED58}" type="pres">
      <dgm:prSet presAssocID="{A965B9CE-E667-427D-B4CE-D3B25F8D2D66}" presName="hierChild3" presStyleCnt="0"/>
      <dgm:spPr/>
    </dgm:pt>
    <dgm:pt modelId="{0793A585-C595-49A1-B957-1C0F55835E8A}" type="pres">
      <dgm:prSet presAssocID="{F6A7A062-FD58-4F14-853B-076175905D9F}" presName="Name17" presStyleLbl="parChTrans1D3" presStyleIdx="0" presStyleCnt="2"/>
      <dgm:spPr/>
      <dgm:t>
        <a:bodyPr/>
        <a:lstStyle/>
        <a:p>
          <a:endParaRPr lang="en-US"/>
        </a:p>
      </dgm:t>
    </dgm:pt>
    <dgm:pt modelId="{48F409C7-C0A6-49D8-A346-F975ADFCBD65}" type="pres">
      <dgm:prSet presAssocID="{672488A2-773B-41E2-97F1-DB70406E4B91}" presName="hierRoot3" presStyleCnt="0"/>
      <dgm:spPr/>
    </dgm:pt>
    <dgm:pt modelId="{0E469744-BE0C-4206-BFB4-E314C2D149A2}" type="pres">
      <dgm:prSet presAssocID="{672488A2-773B-41E2-97F1-DB70406E4B91}" presName="composite3" presStyleCnt="0"/>
      <dgm:spPr/>
    </dgm:pt>
    <dgm:pt modelId="{8B1DBC0D-2C5C-497D-9D10-D2915FA260D0}" type="pres">
      <dgm:prSet presAssocID="{672488A2-773B-41E2-97F1-DB70406E4B91}" presName="background3" presStyleLbl="node3" presStyleIdx="0" presStyleCnt="2"/>
      <dgm:spPr>
        <a:noFill/>
      </dgm:spPr>
      <dgm:t>
        <a:bodyPr/>
        <a:lstStyle/>
        <a:p>
          <a:endParaRPr lang="en-US"/>
        </a:p>
      </dgm:t>
    </dgm:pt>
    <dgm:pt modelId="{16AF9C2F-2383-49DF-8F1C-67C31444A8CF}" type="pres">
      <dgm:prSet presAssocID="{672488A2-773B-41E2-97F1-DB70406E4B91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8FBC117-3198-41A1-9981-43843ED8A103}" type="pres">
      <dgm:prSet presAssocID="{672488A2-773B-41E2-97F1-DB70406E4B91}" presName="hierChild4" presStyleCnt="0"/>
      <dgm:spPr/>
    </dgm:pt>
    <dgm:pt modelId="{8266D39D-B6EC-4DE8-9059-10CCA3266359}" type="pres">
      <dgm:prSet presAssocID="{E10EA81E-06B8-4CD4-AA2E-258FC9293D4D}" presName="Name23" presStyleLbl="parChTrans1D4" presStyleIdx="0" presStyleCnt="4"/>
      <dgm:spPr/>
      <dgm:t>
        <a:bodyPr/>
        <a:lstStyle/>
        <a:p>
          <a:endParaRPr lang="en-US"/>
        </a:p>
      </dgm:t>
    </dgm:pt>
    <dgm:pt modelId="{E6912850-9A31-4AEF-B62A-C87485EDBF47}" type="pres">
      <dgm:prSet presAssocID="{CCE977E3-F741-4F66-B435-50F87ADD9416}" presName="hierRoot4" presStyleCnt="0"/>
      <dgm:spPr/>
    </dgm:pt>
    <dgm:pt modelId="{88F6051A-F804-4DEF-A487-8063E8BF6BE6}" type="pres">
      <dgm:prSet presAssocID="{CCE977E3-F741-4F66-B435-50F87ADD9416}" presName="composite4" presStyleCnt="0"/>
      <dgm:spPr/>
    </dgm:pt>
    <dgm:pt modelId="{2B286BBD-9977-452D-9D68-366ABF74451F}" type="pres">
      <dgm:prSet presAssocID="{CCE977E3-F741-4F66-B435-50F87ADD9416}" presName="background4" presStyleLbl="node4" presStyleIdx="0" presStyleCnt="4"/>
      <dgm:spPr>
        <a:noFill/>
      </dgm:spPr>
      <dgm:t>
        <a:bodyPr/>
        <a:lstStyle/>
        <a:p>
          <a:endParaRPr lang="en-US"/>
        </a:p>
      </dgm:t>
    </dgm:pt>
    <dgm:pt modelId="{7C139686-F0E1-4B73-86D2-2007B1516E0B}" type="pres">
      <dgm:prSet presAssocID="{CCE977E3-F741-4F66-B435-50F87ADD9416}" presName="text4" presStyleLbl="fgAcc4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50BB4A9-77E9-4F5D-A21B-0F323DBBA8EC}" type="pres">
      <dgm:prSet presAssocID="{CCE977E3-F741-4F66-B435-50F87ADD9416}" presName="hierChild5" presStyleCnt="0"/>
      <dgm:spPr/>
    </dgm:pt>
    <dgm:pt modelId="{59976154-7B07-4B9A-A43D-FF21779F2164}" type="pres">
      <dgm:prSet presAssocID="{B0A77ACE-8404-45F1-AD6A-A84805AB1657}" presName="Name23" presStyleLbl="parChTrans1D4" presStyleIdx="1" presStyleCnt="4"/>
      <dgm:spPr/>
      <dgm:t>
        <a:bodyPr/>
        <a:lstStyle/>
        <a:p>
          <a:endParaRPr lang="en-US"/>
        </a:p>
      </dgm:t>
    </dgm:pt>
    <dgm:pt modelId="{F274BB9B-CA04-46B4-BEA8-AF4E0636B3D8}" type="pres">
      <dgm:prSet presAssocID="{D8C1399B-A05E-49F2-8C5A-C57BF3569445}" presName="hierRoot4" presStyleCnt="0"/>
      <dgm:spPr/>
    </dgm:pt>
    <dgm:pt modelId="{C754EB60-10D6-454B-AA18-B2168F1A9B0D}" type="pres">
      <dgm:prSet presAssocID="{D8C1399B-A05E-49F2-8C5A-C57BF3569445}" presName="composite4" presStyleCnt="0"/>
      <dgm:spPr/>
    </dgm:pt>
    <dgm:pt modelId="{BA8D7B0F-F9A7-4EB9-B66A-FA33AA2DB8CD}" type="pres">
      <dgm:prSet presAssocID="{D8C1399B-A05E-49F2-8C5A-C57BF3569445}" presName="background4" presStyleLbl="node4" presStyleIdx="1" presStyleCnt="4"/>
      <dgm:spPr>
        <a:noFill/>
      </dgm:spPr>
      <dgm:t>
        <a:bodyPr/>
        <a:lstStyle/>
        <a:p>
          <a:endParaRPr lang="en-US"/>
        </a:p>
      </dgm:t>
    </dgm:pt>
    <dgm:pt modelId="{E008436D-0255-4F28-903B-4E0020F96ABB}" type="pres">
      <dgm:prSet presAssocID="{D8C1399B-A05E-49F2-8C5A-C57BF3569445}" presName="text4" presStyleLbl="fgAcc4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90BFD3C-0982-4CFD-A03A-D4FCCF059130}" type="pres">
      <dgm:prSet presAssocID="{D8C1399B-A05E-49F2-8C5A-C57BF3569445}" presName="hierChild5" presStyleCnt="0"/>
      <dgm:spPr/>
    </dgm:pt>
    <dgm:pt modelId="{D90D5682-A4B7-42E7-AC82-1FD365FF803C}" type="pres">
      <dgm:prSet presAssocID="{A221DC02-5B05-4EF8-AD77-BD30E7E1109C}" presName="Name23" presStyleLbl="parChTrans1D4" presStyleIdx="2" presStyleCnt="4"/>
      <dgm:spPr/>
      <dgm:t>
        <a:bodyPr/>
        <a:lstStyle/>
        <a:p>
          <a:endParaRPr lang="en-US"/>
        </a:p>
      </dgm:t>
    </dgm:pt>
    <dgm:pt modelId="{AE14747A-2822-46B9-86D4-C011C6662507}" type="pres">
      <dgm:prSet presAssocID="{5014350D-69E7-4775-A4C3-3E41D1EB92CD}" presName="hierRoot4" presStyleCnt="0"/>
      <dgm:spPr/>
    </dgm:pt>
    <dgm:pt modelId="{BA07D2A8-376C-4283-952F-DFA5F967F4B5}" type="pres">
      <dgm:prSet presAssocID="{5014350D-69E7-4775-A4C3-3E41D1EB92CD}" presName="composite4" presStyleCnt="0"/>
      <dgm:spPr/>
    </dgm:pt>
    <dgm:pt modelId="{5676AA63-BE44-4772-BB06-3E1D81439332}" type="pres">
      <dgm:prSet presAssocID="{5014350D-69E7-4775-A4C3-3E41D1EB92CD}" presName="background4" presStyleLbl="node4" presStyleIdx="2" presStyleCnt="4"/>
      <dgm:spPr>
        <a:noFill/>
      </dgm:spPr>
      <dgm:t>
        <a:bodyPr/>
        <a:lstStyle/>
        <a:p>
          <a:endParaRPr lang="en-US"/>
        </a:p>
      </dgm:t>
    </dgm:pt>
    <dgm:pt modelId="{D7D5DE89-E3D1-440A-99F4-AFBAE01517EB}" type="pres">
      <dgm:prSet presAssocID="{5014350D-69E7-4775-A4C3-3E41D1EB92CD}" presName="text4" presStyleLbl="fgAcc4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339D012-BE71-4BE4-AA92-D211C6CC72C3}" type="pres">
      <dgm:prSet presAssocID="{5014350D-69E7-4775-A4C3-3E41D1EB92CD}" presName="hierChild5" presStyleCnt="0"/>
      <dgm:spPr/>
    </dgm:pt>
    <dgm:pt modelId="{AF12AE36-0F52-43D0-9D78-91E59A17C383}" type="pres">
      <dgm:prSet presAssocID="{654495C8-FB24-44F1-AFDE-67CEE1992B2B}" presName="Name23" presStyleLbl="parChTrans1D4" presStyleIdx="3" presStyleCnt="4"/>
      <dgm:spPr/>
      <dgm:t>
        <a:bodyPr/>
        <a:lstStyle/>
        <a:p>
          <a:endParaRPr lang="en-US"/>
        </a:p>
      </dgm:t>
    </dgm:pt>
    <dgm:pt modelId="{94AD120F-8EB1-45CA-B0D4-D210E554D70E}" type="pres">
      <dgm:prSet presAssocID="{E3272862-B590-4BCB-AB14-E36BF1A0D196}" presName="hierRoot4" presStyleCnt="0"/>
      <dgm:spPr/>
    </dgm:pt>
    <dgm:pt modelId="{10ED6CE3-985D-4792-A4D3-0C5A77298B4E}" type="pres">
      <dgm:prSet presAssocID="{E3272862-B590-4BCB-AB14-E36BF1A0D196}" presName="composite4" presStyleCnt="0"/>
      <dgm:spPr/>
    </dgm:pt>
    <dgm:pt modelId="{0B499103-5088-4381-967C-E643C7F54FCD}" type="pres">
      <dgm:prSet presAssocID="{E3272862-B590-4BCB-AB14-E36BF1A0D196}" presName="background4" presStyleLbl="node4" presStyleIdx="3" presStyleCnt="4"/>
      <dgm:spPr>
        <a:noFill/>
      </dgm:spPr>
      <dgm:t>
        <a:bodyPr/>
        <a:lstStyle/>
        <a:p>
          <a:endParaRPr lang="en-US"/>
        </a:p>
      </dgm:t>
    </dgm:pt>
    <dgm:pt modelId="{6ACCD0CA-2C76-4E45-BDE9-04911827946B}" type="pres">
      <dgm:prSet presAssocID="{E3272862-B590-4BCB-AB14-E36BF1A0D196}" presName="text4" presStyleLbl="fgAcc4" presStyleIdx="3" presStyleCnt="4" custLinFactNeighborX="-3381" custLinFactNeighborY="133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827958D-94DE-4A4C-BC02-B03374837FCF}" type="pres">
      <dgm:prSet presAssocID="{E3272862-B590-4BCB-AB14-E36BF1A0D196}" presName="hierChild5" presStyleCnt="0"/>
      <dgm:spPr/>
    </dgm:pt>
    <dgm:pt modelId="{C3B3F527-2008-4588-B27B-AE088CDE1862}" type="pres">
      <dgm:prSet presAssocID="{33E132D5-D94B-4594-B253-FFF907259242}" presName="Name17" presStyleLbl="parChTrans1D3" presStyleIdx="1" presStyleCnt="2"/>
      <dgm:spPr/>
      <dgm:t>
        <a:bodyPr/>
        <a:lstStyle/>
        <a:p>
          <a:endParaRPr lang="en-US"/>
        </a:p>
      </dgm:t>
    </dgm:pt>
    <dgm:pt modelId="{766D8AB1-E473-451C-9CB4-6CB5C76546D7}" type="pres">
      <dgm:prSet presAssocID="{1834D062-528D-4837-961D-1D32E66DDBC1}" presName="hierRoot3" presStyleCnt="0"/>
      <dgm:spPr/>
    </dgm:pt>
    <dgm:pt modelId="{9A91676E-9A21-465F-B494-47382D991E52}" type="pres">
      <dgm:prSet presAssocID="{1834D062-528D-4837-961D-1D32E66DDBC1}" presName="composite3" presStyleCnt="0"/>
      <dgm:spPr/>
    </dgm:pt>
    <dgm:pt modelId="{4A2A0839-421F-4BD7-9D1F-3118E98863D7}" type="pres">
      <dgm:prSet presAssocID="{1834D062-528D-4837-961D-1D32E66DDBC1}" presName="background3" presStyleLbl="node3" presStyleIdx="1" presStyleCnt="2"/>
      <dgm:spPr>
        <a:noFill/>
      </dgm:spPr>
      <dgm:t>
        <a:bodyPr/>
        <a:lstStyle/>
        <a:p>
          <a:endParaRPr lang="en-US"/>
        </a:p>
      </dgm:t>
    </dgm:pt>
    <dgm:pt modelId="{E839AB50-1D23-420D-940F-79E30A3BBD03}" type="pres">
      <dgm:prSet presAssocID="{1834D062-528D-4837-961D-1D32E66DDBC1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77B051A-4E5F-46C4-802E-CE51B7B83FEC}" type="pres">
      <dgm:prSet presAssocID="{1834D062-528D-4837-961D-1D32E66DDBC1}" presName="hierChild4" presStyleCnt="0"/>
      <dgm:spPr/>
    </dgm:pt>
    <dgm:pt modelId="{21D065FD-234D-45A1-B8DE-707493789EB3}" type="pres">
      <dgm:prSet presAssocID="{26BD6D6C-745A-4ED1-B94A-4CACDD131F7B}" presName="Name10" presStyleLbl="parChTrans1D2" presStyleIdx="1" presStyleCnt="2"/>
      <dgm:spPr/>
      <dgm:t>
        <a:bodyPr/>
        <a:lstStyle/>
        <a:p>
          <a:endParaRPr lang="en-US"/>
        </a:p>
      </dgm:t>
    </dgm:pt>
    <dgm:pt modelId="{50B43D4D-E470-42E0-AC07-EA2376507F0A}" type="pres">
      <dgm:prSet presAssocID="{6B8C597E-4765-4FEA-B28D-812596175B3D}" presName="hierRoot2" presStyleCnt="0"/>
      <dgm:spPr/>
    </dgm:pt>
    <dgm:pt modelId="{3ADA3EB3-A361-4E0D-A6F8-A0B6BDA10799}" type="pres">
      <dgm:prSet presAssocID="{6B8C597E-4765-4FEA-B28D-812596175B3D}" presName="composite2" presStyleCnt="0"/>
      <dgm:spPr/>
    </dgm:pt>
    <dgm:pt modelId="{CFE3C810-B63B-46F9-B252-1C5DD51DB9F9}" type="pres">
      <dgm:prSet presAssocID="{6B8C597E-4765-4FEA-B28D-812596175B3D}" presName="background2" presStyleLbl="node2" presStyleIdx="1" presStyleCnt="2"/>
      <dgm:spPr>
        <a:noFill/>
      </dgm:spPr>
      <dgm:t>
        <a:bodyPr/>
        <a:lstStyle/>
        <a:p>
          <a:endParaRPr lang="en-US"/>
        </a:p>
      </dgm:t>
    </dgm:pt>
    <dgm:pt modelId="{C631D590-54F4-411B-A475-569A2380B86C}" type="pres">
      <dgm:prSet presAssocID="{6B8C597E-4765-4FEA-B28D-812596175B3D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A55A404-9A69-4A70-8C4C-19F9D7B08ABA}" type="pres">
      <dgm:prSet presAssocID="{6B8C597E-4765-4FEA-B28D-812596175B3D}" presName="hierChild3" presStyleCnt="0"/>
      <dgm:spPr/>
    </dgm:pt>
  </dgm:ptLst>
  <dgm:cxnLst>
    <dgm:cxn modelId="{180DB51A-0561-4D53-8BD0-B3057EEB5C8D}" srcId="{CCE977E3-F741-4F66-B435-50F87ADD9416}" destId="{D8C1399B-A05E-49F2-8C5A-C57BF3569445}" srcOrd="0" destOrd="0" parTransId="{B0A77ACE-8404-45F1-AD6A-A84805AB1657}" sibTransId="{75554CEE-0CDF-4552-B0C1-3619604B3C48}"/>
    <dgm:cxn modelId="{B3AF080A-9527-48D7-B7B2-3D2F721A5F8B}" type="presOf" srcId="{5014350D-69E7-4775-A4C3-3E41D1EB92CD}" destId="{D7D5DE89-E3D1-440A-99F4-AFBAE01517EB}" srcOrd="0" destOrd="0" presId="urn:microsoft.com/office/officeart/2005/8/layout/hierarchy1"/>
    <dgm:cxn modelId="{442273F2-D81C-4CC7-B675-22644C0FCEF5}" type="presOf" srcId="{F6A7A062-FD58-4F14-853B-076175905D9F}" destId="{0793A585-C595-49A1-B957-1C0F55835E8A}" srcOrd="0" destOrd="0" presId="urn:microsoft.com/office/officeart/2005/8/layout/hierarchy1"/>
    <dgm:cxn modelId="{085E4B9B-218D-4834-A5E0-08A8FCA65B0E}" type="presOf" srcId="{1834D062-528D-4837-961D-1D32E66DDBC1}" destId="{E839AB50-1D23-420D-940F-79E30A3BBD03}" srcOrd="0" destOrd="0" presId="urn:microsoft.com/office/officeart/2005/8/layout/hierarchy1"/>
    <dgm:cxn modelId="{896609F9-E874-4505-94B0-77F556201319}" srcId="{CCE977E3-F741-4F66-B435-50F87ADD9416}" destId="{5014350D-69E7-4775-A4C3-3E41D1EB92CD}" srcOrd="1" destOrd="0" parTransId="{A221DC02-5B05-4EF8-AD77-BD30E7E1109C}" sibTransId="{40E5FF05-A79F-45CC-B783-1B37A39CF884}"/>
    <dgm:cxn modelId="{80BF8467-B27C-4888-BA70-7AF5A128B599}" type="presOf" srcId="{6B8C597E-4765-4FEA-B28D-812596175B3D}" destId="{C631D590-54F4-411B-A475-569A2380B86C}" srcOrd="0" destOrd="0" presId="urn:microsoft.com/office/officeart/2005/8/layout/hierarchy1"/>
    <dgm:cxn modelId="{24CB14F8-D164-4A77-84D3-8E100F8ACC51}" type="presOf" srcId="{A965B9CE-E667-427D-B4CE-D3B25F8D2D66}" destId="{FA13D934-5DE1-4E16-964A-E20FBF8494BB}" srcOrd="0" destOrd="0" presId="urn:microsoft.com/office/officeart/2005/8/layout/hierarchy1"/>
    <dgm:cxn modelId="{FEE9B59E-9CBC-48A7-8916-68A7B4004E5A}" type="presOf" srcId="{2E852970-F90D-442E-AF1F-DD890B856BE1}" destId="{F27E0DDF-DD50-4025-ACFA-EE986F6AC194}" srcOrd="0" destOrd="0" presId="urn:microsoft.com/office/officeart/2005/8/layout/hierarchy1"/>
    <dgm:cxn modelId="{E1D06D22-B5C9-48AC-BB29-4403D0508699}" type="presOf" srcId="{D8C1399B-A05E-49F2-8C5A-C57BF3569445}" destId="{E008436D-0255-4F28-903B-4E0020F96ABB}" srcOrd="0" destOrd="0" presId="urn:microsoft.com/office/officeart/2005/8/layout/hierarchy1"/>
    <dgm:cxn modelId="{12B32F10-D5A3-4948-A658-AF66421AA615}" srcId="{A965B9CE-E667-427D-B4CE-D3B25F8D2D66}" destId="{672488A2-773B-41E2-97F1-DB70406E4B91}" srcOrd="0" destOrd="0" parTransId="{F6A7A062-FD58-4F14-853B-076175905D9F}" sibTransId="{6114E657-66CB-44C2-B831-02F8B95F99D5}"/>
    <dgm:cxn modelId="{1660FF5C-2077-4DA3-9025-9565312803DA}" type="presOf" srcId="{CCE977E3-F741-4F66-B435-50F87ADD9416}" destId="{7C139686-F0E1-4B73-86D2-2007B1516E0B}" srcOrd="0" destOrd="0" presId="urn:microsoft.com/office/officeart/2005/8/layout/hierarchy1"/>
    <dgm:cxn modelId="{286C70E7-E0CA-4718-AACC-B57568AA5151}" type="presOf" srcId="{26BD6D6C-745A-4ED1-B94A-4CACDD131F7B}" destId="{21D065FD-234D-45A1-B8DE-707493789EB3}" srcOrd="0" destOrd="0" presId="urn:microsoft.com/office/officeart/2005/8/layout/hierarchy1"/>
    <dgm:cxn modelId="{6656B545-0E07-466A-9256-ABAB97ED2812}" type="presOf" srcId="{672488A2-773B-41E2-97F1-DB70406E4B91}" destId="{16AF9C2F-2383-49DF-8F1C-67C31444A8CF}" srcOrd="0" destOrd="0" presId="urn:microsoft.com/office/officeart/2005/8/layout/hierarchy1"/>
    <dgm:cxn modelId="{1B37E222-934E-4758-BF06-E193A5E222B6}" srcId="{C8371765-5144-465D-A6B0-6A144DC7C228}" destId="{A965B9CE-E667-427D-B4CE-D3B25F8D2D66}" srcOrd="0" destOrd="0" parTransId="{2E852970-F90D-442E-AF1F-DD890B856BE1}" sibTransId="{BC8A677A-390A-4EE0-9989-3CEF584F5BEC}"/>
    <dgm:cxn modelId="{39854B89-E46E-4CB0-A28E-8EECCDF56700}" srcId="{A965B9CE-E667-427D-B4CE-D3B25F8D2D66}" destId="{1834D062-528D-4837-961D-1D32E66DDBC1}" srcOrd="1" destOrd="0" parTransId="{33E132D5-D94B-4594-B253-FFF907259242}" sibTransId="{9AE79CC2-A2F3-4B22-BD2C-82A419529BF4}"/>
    <dgm:cxn modelId="{8D2A72F5-BFF0-4502-BBDD-07B0DAC9C9D4}" srcId="{5B10A4B7-B070-4C00-8BFB-250A3E6DBFB1}" destId="{C8371765-5144-465D-A6B0-6A144DC7C228}" srcOrd="0" destOrd="0" parTransId="{BDC7F7A6-6EB0-412A-B548-2765F66DF336}" sibTransId="{37164455-EB06-45D1-A0CA-BBE89707305F}"/>
    <dgm:cxn modelId="{B2BE323F-0FD8-4BE6-B149-62CA83F894E9}" srcId="{C8371765-5144-465D-A6B0-6A144DC7C228}" destId="{6B8C597E-4765-4FEA-B28D-812596175B3D}" srcOrd="1" destOrd="0" parTransId="{26BD6D6C-745A-4ED1-B94A-4CACDD131F7B}" sibTransId="{EEF236AD-28DC-45FA-9D00-040D39482EF7}"/>
    <dgm:cxn modelId="{0C18290A-8DB4-49DD-A99B-4778E3C63451}" type="presOf" srcId="{C8371765-5144-465D-A6B0-6A144DC7C228}" destId="{AD2B0187-CFC8-4443-A3F4-049ED59D460A}" srcOrd="0" destOrd="0" presId="urn:microsoft.com/office/officeart/2005/8/layout/hierarchy1"/>
    <dgm:cxn modelId="{97D4EF57-AAFB-4B93-914A-2E04D0E55E99}" type="presOf" srcId="{B0A77ACE-8404-45F1-AD6A-A84805AB1657}" destId="{59976154-7B07-4B9A-A43D-FF21779F2164}" srcOrd="0" destOrd="0" presId="urn:microsoft.com/office/officeart/2005/8/layout/hierarchy1"/>
    <dgm:cxn modelId="{362EF063-6151-4052-9D96-152AA7DE473B}" type="presOf" srcId="{E3272862-B590-4BCB-AB14-E36BF1A0D196}" destId="{6ACCD0CA-2C76-4E45-BDE9-04911827946B}" srcOrd="0" destOrd="0" presId="urn:microsoft.com/office/officeart/2005/8/layout/hierarchy1"/>
    <dgm:cxn modelId="{301F6561-2C6A-48C9-8301-6AB0904E3E8F}" type="presOf" srcId="{E10EA81E-06B8-4CD4-AA2E-258FC9293D4D}" destId="{8266D39D-B6EC-4DE8-9059-10CCA3266359}" srcOrd="0" destOrd="0" presId="urn:microsoft.com/office/officeart/2005/8/layout/hierarchy1"/>
    <dgm:cxn modelId="{978A511B-2F58-492A-A8FE-CF90C01D02BE}" type="presOf" srcId="{5B10A4B7-B070-4C00-8BFB-250A3E6DBFB1}" destId="{29C092AB-8045-4D2D-B102-E4749F7E86CD}" srcOrd="0" destOrd="0" presId="urn:microsoft.com/office/officeart/2005/8/layout/hierarchy1"/>
    <dgm:cxn modelId="{590A3BCE-4793-4310-98E3-F9BC6C7CE6A4}" srcId="{672488A2-773B-41E2-97F1-DB70406E4B91}" destId="{CCE977E3-F741-4F66-B435-50F87ADD9416}" srcOrd="0" destOrd="0" parTransId="{E10EA81E-06B8-4CD4-AA2E-258FC9293D4D}" sibTransId="{7F21C690-144D-4105-AF3A-61C7458686BA}"/>
    <dgm:cxn modelId="{5E5AA7A0-5DD4-4519-ADA6-670C11122DA1}" type="presOf" srcId="{33E132D5-D94B-4594-B253-FFF907259242}" destId="{C3B3F527-2008-4588-B27B-AE088CDE1862}" srcOrd="0" destOrd="0" presId="urn:microsoft.com/office/officeart/2005/8/layout/hierarchy1"/>
    <dgm:cxn modelId="{DF8C909F-F1CF-42C4-9F54-8068FBC761E7}" srcId="{672488A2-773B-41E2-97F1-DB70406E4B91}" destId="{E3272862-B590-4BCB-AB14-E36BF1A0D196}" srcOrd="1" destOrd="0" parTransId="{654495C8-FB24-44F1-AFDE-67CEE1992B2B}" sibTransId="{CCAD95C3-61A5-488A-B8A7-632539D747FF}"/>
    <dgm:cxn modelId="{DB9DDC6B-3290-409E-B725-985EC003998E}" type="presOf" srcId="{A221DC02-5B05-4EF8-AD77-BD30E7E1109C}" destId="{D90D5682-A4B7-42E7-AC82-1FD365FF803C}" srcOrd="0" destOrd="0" presId="urn:microsoft.com/office/officeart/2005/8/layout/hierarchy1"/>
    <dgm:cxn modelId="{2B82E60D-C6A3-45DB-B014-38141835DB55}" type="presOf" srcId="{654495C8-FB24-44F1-AFDE-67CEE1992B2B}" destId="{AF12AE36-0F52-43D0-9D78-91E59A17C383}" srcOrd="0" destOrd="0" presId="urn:microsoft.com/office/officeart/2005/8/layout/hierarchy1"/>
    <dgm:cxn modelId="{1F420EEF-3283-41F6-8C38-43BC54EF17C6}" type="presParOf" srcId="{29C092AB-8045-4D2D-B102-E4749F7E86CD}" destId="{08BF82DD-7249-401D-8057-C3DCC7753608}" srcOrd="0" destOrd="0" presId="urn:microsoft.com/office/officeart/2005/8/layout/hierarchy1"/>
    <dgm:cxn modelId="{50271C10-E1F4-42F7-815F-8327300BC3A9}" type="presParOf" srcId="{08BF82DD-7249-401D-8057-C3DCC7753608}" destId="{2C0F1F11-5884-4B0C-8D7B-B602D1FEFD7B}" srcOrd="0" destOrd="0" presId="urn:microsoft.com/office/officeart/2005/8/layout/hierarchy1"/>
    <dgm:cxn modelId="{D8D95FAB-B213-44F1-B8F8-F7FDC421B4F7}" type="presParOf" srcId="{2C0F1F11-5884-4B0C-8D7B-B602D1FEFD7B}" destId="{45C7D45A-0428-44BB-B586-22A87834885E}" srcOrd="0" destOrd="0" presId="urn:microsoft.com/office/officeart/2005/8/layout/hierarchy1"/>
    <dgm:cxn modelId="{166DDBB9-3166-48DF-B1E0-7E0134BAB80D}" type="presParOf" srcId="{2C0F1F11-5884-4B0C-8D7B-B602D1FEFD7B}" destId="{AD2B0187-CFC8-4443-A3F4-049ED59D460A}" srcOrd="1" destOrd="0" presId="urn:microsoft.com/office/officeart/2005/8/layout/hierarchy1"/>
    <dgm:cxn modelId="{546FE627-81D0-49B6-88C7-3FBDC058B19A}" type="presParOf" srcId="{08BF82DD-7249-401D-8057-C3DCC7753608}" destId="{10043C63-8C3D-46D6-A644-487FB1664161}" srcOrd="1" destOrd="0" presId="urn:microsoft.com/office/officeart/2005/8/layout/hierarchy1"/>
    <dgm:cxn modelId="{E954C9C3-57EE-437F-86AB-1D1334C680DA}" type="presParOf" srcId="{10043C63-8C3D-46D6-A644-487FB1664161}" destId="{F27E0DDF-DD50-4025-ACFA-EE986F6AC194}" srcOrd="0" destOrd="0" presId="urn:microsoft.com/office/officeart/2005/8/layout/hierarchy1"/>
    <dgm:cxn modelId="{7C24FA4A-76D1-4C69-8585-C63F02A1CCD2}" type="presParOf" srcId="{10043C63-8C3D-46D6-A644-487FB1664161}" destId="{9CB1F328-E3BA-4D2A-88F4-C44218B649DC}" srcOrd="1" destOrd="0" presId="urn:microsoft.com/office/officeart/2005/8/layout/hierarchy1"/>
    <dgm:cxn modelId="{32955D66-C5B4-438B-8253-61B222D2686A}" type="presParOf" srcId="{9CB1F328-E3BA-4D2A-88F4-C44218B649DC}" destId="{3E1B3F77-8720-4CCC-B986-A663C80E76A6}" srcOrd="0" destOrd="0" presId="urn:microsoft.com/office/officeart/2005/8/layout/hierarchy1"/>
    <dgm:cxn modelId="{7DC225CE-41CC-4DBA-8604-96FB54984AD5}" type="presParOf" srcId="{3E1B3F77-8720-4CCC-B986-A663C80E76A6}" destId="{1D6DAFF5-FC5E-496A-8FA7-CA88130ACFD2}" srcOrd="0" destOrd="0" presId="urn:microsoft.com/office/officeart/2005/8/layout/hierarchy1"/>
    <dgm:cxn modelId="{0DE6E23F-DA77-4C01-8C40-2ED95DE37929}" type="presParOf" srcId="{3E1B3F77-8720-4CCC-B986-A663C80E76A6}" destId="{FA13D934-5DE1-4E16-964A-E20FBF8494BB}" srcOrd="1" destOrd="0" presId="urn:microsoft.com/office/officeart/2005/8/layout/hierarchy1"/>
    <dgm:cxn modelId="{B01955DA-3505-4718-B233-F78DFAAD5C3E}" type="presParOf" srcId="{9CB1F328-E3BA-4D2A-88F4-C44218B649DC}" destId="{84FFB3F9-B111-42E1-8E36-C82278E4ED58}" srcOrd="1" destOrd="0" presId="urn:microsoft.com/office/officeart/2005/8/layout/hierarchy1"/>
    <dgm:cxn modelId="{14408F9B-03A0-4868-8DE8-F75A3765B04D}" type="presParOf" srcId="{84FFB3F9-B111-42E1-8E36-C82278E4ED58}" destId="{0793A585-C595-49A1-B957-1C0F55835E8A}" srcOrd="0" destOrd="0" presId="urn:microsoft.com/office/officeart/2005/8/layout/hierarchy1"/>
    <dgm:cxn modelId="{5D830F81-6FFE-45E8-B489-4825DD093D32}" type="presParOf" srcId="{84FFB3F9-B111-42E1-8E36-C82278E4ED58}" destId="{48F409C7-C0A6-49D8-A346-F975ADFCBD65}" srcOrd="1" destOrd="0" presId="urn:microsoft.com/office/officeart/2005/8/layout/hierarchy1"/>
    <dgm:cxn modelId="{01B7E6CA-E4E8-4165-80BB-297590D10972}" type="presParOf" srcId="{48F409C7-C0A6-49D8-A346-F975ADFCBD65}" destId="{0E469744-BE0C-4206-BFB4-E314C2D149A2}" srcOrd="0" destOrd="0" presId="urn:microsoft.com/office/officeart/2005/8/layout/hierarchy1"/>
    <dgm:cxn modelId="{4E8A2B59-7C3F-48F7-B13B-CC78CF3808CB}" type="presParOf" srcId="{0E469744-BE0C-4206-BFB4-E314C2D149A2}" destId="{8B1DBC0D-2C5C-497D-9D10-D2915FA260D0}" srcOrd="0" destOrd="0" presId="urn:microsoft.com/office/officeart/2005/8/layout/hierarchy1"/>
    <dgm:cxn modelId="{8E24C560-135F-4249-8DB7-67EECAF618E0}" type="presParOf" srcId="{0E469744-BE0C-4206-BFB4-E314C2D149A2}" destId="{16AF9C2F-2383-49DF-8F1C-67C31444A8CF}" srcOrd="1" destOrd="0" presId="urn:microsoft.com/office/officeart/2005/8/layout/hierarchy1"/>
    <dgm:cxn modelId="{C78FC8A8-3A69-4B2D-938F-3ED53BA76836}" type="presParOf" srcId="{48F409C7-C0A6-49D8-A346-F975ADFCBD65}" destId="{48FBC117-3198-41A1-9981-43843ED8A103}" srcOrd="1" destOrd="0" presId="urn:microsoft.com/office/officeart/2005/8/layout/hierarchy1"/>
    <dgm:cxn modelId="{69167BD2-4648-4CEB-BFF6-D08002B8F754}" type="presParOf" srcId="{48FBC117-3198-41A1-9981-43843ED8A103}" destId="{8266D39D-B6EC-4DE8-9059-10CCA3266359}" srcOrd="0" destOrd="0" presId="urn:microsoft.com/office/officeart/2005/8/layout/hierarchy1"/>
    <dgm:cxn modelId="{693EE9CA-97B8-44B8-BA25-F95823300D0E}" type="presParOf" srcId="{48FBC117-3198-41A1-9981-43843ED8A103}" destId="{E6912850-9A31-4AEF-B62A-C87485EDBF47}" srcOrd="1" destOrd="0" presId="urn:microsoft.com/office/officeart/2005/8/layout/hierarchy1"/>
    <dgm:cxn modelId="{2698C2EC-3841-4477-A3FC-8C74116834B5}" type="presParOf" srcId="{E6912850-9A31-4AEF-B62A-C87485EDBF47}" destId="{88F6051A-F804-4DEF-A487-8063E8BF6BE6}" srcOrd="0" destOrd="0" presId="urn:microsoft.com/office/officeart/2005/8/layout/hierarchy1"/>
    <dgm:cxn modelId="{741B8DA3-8ADD-416D-9015-AC1323EB2A27}" type="presParOf" srcId="{88F6051A-F804-4DEF-A487-8063E8BF6BE6}" destId="{2B286BBD-9977-452D-9D68-366ABF74451F}" srcOrd="0" destOrd="0" presId="urn:microsoft.com/office/officeart/2005/8/layout/hierarchy1"/>
    <dgm:cxn modelId="{4E31939A-2A86-4374-9ED6-9F0847A8B5E2}" type="presParOf" srcId="{88F6051A-F804-4DEF-A487-8063E8BF6BE6}" destId="{7C139686-F0E1-4B73-86D2-2007B1516E0B}" srcOrd="1" destOrd="0" presId="urn:microsoft.com/office/officeart/2005/8/layout/hierarchy1"/>
    <dgm:cxn modelId="{116A55B7-7E9A-44FF-899E-F5FEE7BE8C9E}" type="presParOf" srcId="{E6912850-9A31-4AEF-B62A-C87485EDBF47}" destId="{250BB4A9-77E9-4F5D-A21B-0F323DBBA8EC}" srcOrd="1" destOrd="0" presId="urn:microsoft.com/office/officeart/2005/8/layout/hierarchy1"/>
    <dgm:cxn modelId="{D4083831-56F7-4949-8FD8-77FDAF3F8BBE}" type="presParOf" srcId="{250BB4A9-77E9-4F5D-A21B-0F323DBBA8EC}" destId="{59976154-7B07-4B9A-A43D-FF21779F2164}" srcOrd="0" destOrd="0" presId="urn:microsoft.com/office/officeart/2005/8/layout/hierarchy1"/>
    <dgm:cxn modelId="{CDC43546-43F2-4DBE-A68E-511288924568}" type="presParOf" srcId="{250BB4A9-77E9-4F5D-A21B-0F323DBBA8EC}" destId="{F274BB9B-CA04-46B4-BEA8-AF4E0636B3D8}" srcOrd="1" destOrd="0" presId="urn:microsoft.com/office/officeart/2005/8/layout/hierarchy1"/>
    <dgm:cxn modelId="{3EAB4464-4C40-4DA9-AEB4-D50FFDD38E78}" type="presParOf" srcId="{F274BB9B-CA04-46B4-BEA8-AF4E0636B3D8}" destId="{C754EB60-10D6-454B-AA18-B2168F1A9B0D}" srcOrd="0" destOrd="0" presId="urn:microsoft.com/office/officeart/2005/8/layout/hierarchy1"/>
    <dgm:cxn modelId="{BAE606BA-9E0B-490E-B3DB-56086D257611}" type="presParOf" srcId="{C754EB60-10D6-454B-AA18-B2168F1A9B0D}" destId="{BA8D7B0F-F9A7-4EB9-B66A-FA33AA2DB8CD}" srcOrd="0" destOrd="0" presId="urn:microsoft.com/office/officeart/2005/8/layout/hierarchy1"/>
    <dgm:cxn modelId="{510DE06F-392D-45C9-88CC-51F43B6CA291}" type="presParOf" srcId="{C754EB60-10D6-454B-AA18-B2168F1A9B0D}" destId="{E008436D-0255-4F28-903B-4E0020F96ABB}" srcOrd="1" destOrd="0" presId="urn:microsoft.com/office/officeart/2005/8/layout/hierarchy1"/>
    <dgm:cxn modelId="{F1FABEDD-B0B0-442A-A1C6-6045F0103288}" type="presParOf" srcId="{F274BB9B-CA04-46B4-BEA8-AF4E0636B3D8}" destId="{690BFD3C-0982-4CFD-A03A-D4FCCF059130}" srcOrd="1" destOrd="0" presId="urn:microsoft.com/office/officeart/2005/8/layout/hierarchy1"/>
    <dgm:cxn modelId="{3535A6AE-876D-4499-A326-30ED0F7CBF76}" type="presParOf" srcId="{250BB4A9-77E9-4F5D-A21B-0F323DBBA8EC}" destId="{D90D5682-A4B7-42E7-AC82-1FD365FF803C}" srcOrd="2" destOrd="0" presId="urn:microsoft.com/office/officeart/2005/8/layout/hierarchy1"/>
    <dgm:cxn modelId="{1A8B9753-0A93-41A7-90FA-E03FD35576B5}" type="presParOf" srcId="{250BB4A9-77E9-4F5D-A21B-0F323DBBA8EC}" destId="{AE14747A-2822-46B9-86D4-C011C6662507}" srcOrd="3" destOrd="0" presId="urn:microsoft.com/office/officeart/2005/8/layout/hierarchy1"/>
    <dgm:cxn modelId="{11696834-1698-4CDC-B351-5CDD38C524BC}" type="presParOf" srcId="{AE14747A-2822-46B9-86D4-C011C6662507}" destId="{BA07D2A8-376C-4283-952F-DFA5F967F4B5}" srcOrd="0" destOrd="0" presId="urn:microsoft.com/office/officeart/2005/8/layout/hierarchy1"/>
    <dgm:cxn modelId="{B4CB1AF8-4390-4874-B58C-55ECD56B475E}" type="presParOf" srcId="{BA07D2A8-376C-4283-952F-DFA5F967F4B5}" destId="{5676AA63-BE44-4772-BB06-3E1D81439332}" srcOrd="0" destOrd="0" presId="urn:microsoft.com/office/officeart/2005/8/layout/hierarchy1"/>
    <dgm:cxn modelId="{99027707-A477-45E3-B096-A03FBFEBC8D9}" type="presParOf" srcId="{BA07D2A8-376C-4283-952F-DFA5F967F4B5}" destId="{D7D5DE89-E3D1-440A-99F4-AFBAE01517EB}" srcOrd="1" destOrd="0" presId="urn:microsoft.com/office/officeart/2005/8/layout/hierarchy1"/>
    <dgm:cxn modelId="{D819C962-53B3-426C-B241-7DC42E2FA802}" type="presParOf" srcId="{AE14747A-2822-46B9-86D4-C011C6662507}" destId="{7339D012-BE71-4BE4-AA92-D211C6CC72C3}" srcOrd="1" destOrd="0" presId="urn:microsoft.com/office/officeart/2005/8/layout/hierarchy1"/>
    <dgm:cxn modelId="{82567265-C235-4D4E-BFD0-7B0101411449}" type="presParOf" srcId="{48FBC117-3198-41A1-9981-43843ED8A103}" destId="{AF12AE36-0F52-43D0-9D78-91E59A17C383}" srcOrd="2" destOrd="0" presId="urn:microsoft.com/office/officeart/2005/8/layout/hierarchy1"/>
    <dgm:cxn modelId="{183EE173-7222-4BAC-84F5-24D04EEEBF9C}" type="presParOf" srcId="{48FBC117-3198-41A1-9981-43843ED8A103}" destId="{94AD120F-8EB1-45CA-B0D4-D210E554D70E}" srcOrd="3" destOrd="0" presId="urn:microsoft.com/office/officeart/2005/8/layout/hierarchy1"/>
    <dgm:cxn modelId="{56E2D57A-A98F-40DC-9570-A3CCA9B74015}" type="presParOf" srcId="{94AD120F-8EB1-45CA-B0D4-D210E554D70E}" destId="{10ED6CE3-985D-4792-A4D3-0C5A77298B4E}" srcOrd="0" destOrd="0" presId="urn:microsoft.com/office/officeart/2005/8/layout/hierarchy1"/>
    <dgm:cxn modelId="{7DC134F7-118F-4DD5-B31A-FACD9557C745}" type="presParOf" srcId="{10ED6CE3-985D-4792-A4D3-0C5A77298B4E}" destId="{0B499103-5088-4381-967C-E643C7F54FCD}" srcOrd="0" destOrd="0" presId="urn:microsoft.com/office/officeart/2005/8/layout/hierarchy1"/>
    <dgm:cxn modelId="{792EC2C3-DD9F-4BC7-8A40-F735F596B2F8}" type="presParOf" srcId="{10ED6CE3-985D-4792-A4D3-0C5A77298B4E}" destId="{6ACCD0CA-2C76-4E45-BDE9-04911827946B}" srcOrd="1" destOrd="0" presId="urn:microsoft.com/office/officeart/2005/8/layout/hierarchy1"/>
    <dgm:cxn modelId="{D89A3B8C-3747-4F3A-9BB1-F60026347010}" type="presParOf" srcId="{94AD120F-8EB1-45CA-B0D4-D210E554D70E}" destId="{C827958D-94DE-4A4C-BC02-B03374837FCF}" srcOrd="1" destOrd="0" presId="urn:microsoft.com/office/officeart/2005/8/layout/hierarchy1"/>
    <dgm:cxn modelId="{7623A99A-A380-480F-94B7-46B64BAC5BBD}" type="presParOf" srcId="{84FFB3F9-B111-42E1-8E36-C82278E4ED58}" destId="{C3B3F527-2008-4588-B27B-AE088CDE1862}" srcOrd="2" destOrd="0" presId="urn:microsoft.com/office/officeart/2005/8/layout/hierarchy1"/>
    <dgm:cxn modelId="{5166FD87-9B1B-4D33-9A05-57514F0CA5D7}" type="presParOf" srcId="{84FFB3F9-B111-42E1-8E36-C82278E4ED58}" destId="{766D8AB1-E473-451C-9CB4-6CB5C76546D7}" srcOrd="3" destOrd="0" presId="urn:microsoft.com/office/officeart/2005/8/layout/hierarchy1"/>
    <dgm:cxn modelId="{26927F4D-E3A7-433A-BFCA-3D9A4EA9E178}" type="presParOf" srcId="{766D8AB1-E473-451C-9CB4-6CB5C76546D7}" destId="{9A91676E-9A21-465F-B494-47382D991E52}" srcOrd="0" destOrd="0" presId="urn:microsoft.com/office/officeart/2005/8/layout/hierarchy1"/>
    <dgm:cxn modelId="{62ABD8C7-5C4D-4F29-A654-777E1CF1AC08}" type="presParOf" srcId="{9A91676E-9A21-465F-B494-47382D991E52}" destId="{4A2A0839-421F-4BD7-9D1F-3118E98863D7}" srcOrd="0" destOrd="0" presId="urn:microsoft.com/office/officeart/2005/8/layout/hierarchy1"/>
    <dgm:cxn modelId="{324F2703-6DAF-4BB7-9CCC-7E696C791F4E}" type="presParOf" srcId="{9A91676E-9A21-465F-B494-47382D991E52}" destId="{E839AB50-1D23-420D-940F-79E30A3BBD03}" srcOrd="1" destOrd="0" presId="urn:microsoft.com/office/officeart/2005/8/layout/hierarchy1"/>
    <dgm:cxn modelId="{DA72A0C3-FAB7-4B9D-8BCE-577609CA2194}" type="presParOf" srcId="{766D8AB1-E473-451C-9CB4-6CB5C76546D7}" destId="{277B051A-4E5F-46C4-802E-CE51B7B83FEC}" srcOrd="1" destOrd="0" presId="urn:microsoft.com/office/officeart/2005/8/layout/hierarchy1"/>
    <dgm:cxn modelId="{0E732D87-2FC2-46C7-A6E3-5680B55BEC16}" type="presParOf" srcId="{10043C63-8C3D-46D6-A644-487FB1664161}" destId="{21D065FD-234D-45A1-B8DE-707493789EB3}" srcOrd="2" destOrd="0" presId="urn:microsoft.com/office/officeart/2005/8/layout/hierarchy1"/>
    <dgm:cxn modelId="{31F78C8F-C5BF-4019-B265-094FE6F7B5AC}" type="presParOf" srcId="{10043C63-8C3D-46D6-A644-487FB1664161}" destId="{50B43D4D-E470-42E0-AC07-EA2376507F0A}" srcOrd="3" destOrd="0" presId="urn:microsoft.com/office/officeart/2005/8/layout/hierarchy1"/>
    <dgm:cxn modelId="{AF9107DB-2BEE-4F27-A219-3D533D002D32}" type="presParOf" srcId="{50B43D4D-E470-42E0-AC07-EA2376507F0A}" destId="{3ADA3EB3-A361-4E0D-A6F8-A0B6BDA10799}" srcOrd="0" destOrd="0" presId="urn:microsoft.com/office/officeart/2005/8/layout/hierarchy1"/>
    <dgm:cxn modelId="{F8E471A7-1E52-4029-8E1E-20C3E008C1DD}" type="presParOf" srcId="{3ADA3EB3-A361-4E0D-A6F8-A0B6BDA10799}" destId="{CFE3C810-B63B-46F9-B252-1C5DD51DB9F9}" srcOrd="0" destOrd="0" presId="urn:microsoft.com/office/officeart/2005/8/layout/hierarchy1"/>
    <dgm:cxn modelId="{BB3DB33B-22C7-4F86-84E9-A7532FD197E6}" type="presParOf" srcId="{3ADA3EB3-A361-4E0D-A6F8-A0B6BDA10799}" destId="{C631D590-54F4-411B-A475-569A2380B86C}" srcOrd="1" destOrd="0" presId="urn:microsoft.com/office/officeart/2005/8/layout/hierarchy1"/>
    <dgm:cxn modelId="{1271CE32-7009-4CE5-985B-71389C40A12F}" type="presParOf" srcId="{50B43D4D-E470-42E0-AC07-EA2376507F0A}" destId="{2A55A404-9A69-4A70-8C4C-19F9D7B08ABA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21D065FD-234D-45A1-B8DE-707493789EB3}">
      <dsp:nvSpPr>
        <dsp:cNvPr id="0" name=""/>
        <dsp:cNvSpPr/>
      </dsp:nvSpPr>
      <dsp:spPr>
        <a:xfrm>
          <a:off x="3942314" y="71682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374"/>
              </a:lnTo>
              <a:lnTo>
                <a:pt x="688752" y="223374"/>
              </a:lnTo>
              <a:lnTo>
                <a:pt x="688752" y="32778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B3F527-2008-4588-B27B-AE088CDE1862}">
      <dsp:nvSpPr>
        <dsp:cNvPr id="0" name=""/>
        <dsp:cNvSpPr/>
      </dsp:nvSpPr>
      <dsp:spPr>
        <a:xfrm>
          <a:off x="3253562" y="176028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374"/>
              </a:lnTo>
              <a:lnTo>
                <a:pt x="688752" y="223374"/>
              </a:lnTo>
              <a:lnTo>
                <a:pt x="688752" y="3277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12AE36-0F52-43D0-9D78-91E59A17C383}">
      <dsp:nvSpPr>
        <dsp:cNvPr id="0" name=""/>
        <dsp:cNvSpPr/>
      </dsp:nvSpPr>
      <dsp:spPr>
        <a:xfrm>
          <a:off x="2564809" y="2803747"/>
          <a:ext cx="650646" cy="3373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2900"/>
              </a:lnTo>
              <a:lnTo>
                <a:pt x="650646" y="232900"/>
              </a:lnTo>
              <a:lnTo>
                <a:pt x="650646" y="33730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0D5682-A4B7-42E7-AC82-1FD365FF803C}">
      <dsp:nvSpPr>
        <dsp:cNvPr id="0" name=""/>
        <dsp:cNvSpPr/>
      </dsp:nvSpPr>
      <dsp:spPr>
        <a:xfrm>
          <a:off x="1876057" y="384720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374"/>
              </a:lnTo>
              <a:lnTo>
                <a:pt x="688752" y="223374"/>
              </a:lnTo>
              <a:lnTo>
                <a:pt x="688752" y="3277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976154-7B07-4B9A-A43D-FF21779F2164}">
      <dsp:nvSpPr>
        <dsp:cNvPr id="0" name=""/>
        <dsp:cNvSpPr/>
      </dsp:nvSpPr>
      <dsp:spPr>
        <a:xfrm>
          <a:off x="1187305" y="384720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688752" y="0"/>
              </a:moveTo>
              <a:lnTo>
                <a:pt x="688752" y="223374"/>
              </a:lnTo>
              <a:lnTo>
                <a:pt x="0" y="223374"/>
              </a:lnTo>
              <a:lnTo>
                <a:pt x="0" y="3277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6D39D-B6EC-4DE8-9059-10CCA3266359}">
      <dsp:nvSpPr>
        <dsp:cNvPr id="0" name=""/>
        <dsp:cNvSpPr/>
      </dsp:nvSpPr>
      <dsp:spPr>
        <a:xfrm>
          <a:off x="1876057" y="280374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688752" y="0"/>
              </a:moveTo>
              <a:lnTo>
                <a:pt x="688752" y="223374"/>
              </a:lnTo>
              <a:lnTo>
                <a:pt x="0" y="223374"/>
              </a:lnTo>
              <a:lnTo>
                <a:pt x="0" y="3277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93A585-C595-49A1-B957-1C0F55835E8A}">
      <dsp:nvSpPr>
        <dsp:cNvPr id="0" name=""/>
        <dsp:cNvSpPr/>
      </dsp:nvSpPr>
      <dsp:spPr>
        <a:xfrm>
          <a:off x="2564809" y="176028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688752" y="0"/>
              </a:moveTo>
              <a:lnTo>
                <a:pt x="688752" y="223374"/>
              </a:lnTo>
              <a:lnTo>
                <a:pt x="0" y="223374"/>
              </a:lnTo>
              <a:lnTo>
                <a:pt x="0" y="32778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7E0DDF-DD50-4025-ACFA-EE986F6AC194}">
      <dsp:nvSpPr>
        <dsp:cNvPr id="0" name=""/>
        <dsp:cNvSpPr/>
      </dsp:nvSpPr>
      <dsp:spPr>
        <a:xfrm>
          <a:off x="3253562" y="716827"/>
          <a:ext cx="688752" cy="327783"/>
        </a:xfrm>
        <a:custGeom>
          <a:avLst/>
          <a:gdLst/>
          <a:ahLst/>
          <a:cxnLst/>
          <a:rect l="0" t="0" r="0" b="0"/>
          <a:pathLst>
            <a:path>
              <a:moveTo>
                <a:pt x="688752" y="0"/>
              </a:moveTo>
              <a:lnTo>
                <a:pt x="688752" y="223374"/>
              </a:lnTo>
              <a:lnTo>
                <a:pt x="0" y="223374"/>
              </a:lnTo>
              <a:lnTo>
                <a:pt x="0" y="32778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C7D45A-0428-44BB-B586-22A87834885E}">
      <dsp:nvSpPr>
        <dsp:cNvPr id="0" name=""/>
        <dsp:cNvSpPr/>
      </dsp:nvSpPr>
      <dsp:spPr>
        <a:xfrm>
          <a:off x="3378790" y="115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D2B0187-CFC8-4443-A3F4-049ED59D460A}">
      <dsp:nvSpPr>
        <dsp:cNvPr id="0" name=""/>
        <dsp:cNvSpPr/>
      </dsp:nvSpPr>
      <dsp:spPr>
        <a:xfrm>
          <a:off x="3504017" y="12011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Patients consent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7</a:t>
          </a:r>
        </a:p>
      </dsp:txBody>
      <dsp:txXfrm>
        <a:off x="3504017" y="120117"/>
        <a:ext cx="1127049" cy="715676"/>
      </dsp:txXfrm>
    </dsp:sp>
    <dsp:sp modelId="{1D6DAFF5-FC5E-496A-8FA7-CA88130ACFD2}">
      <dsp:nvSpPr>
        <dsp:cNvPr id="0" name=""/>
        <dsp:cNvSpPr/>
      </dsp:nvSpPr>
      <dsp:spPr>
        <a:xfrm>
          <a:off x="2690037" y="104461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A13D934-5DE1-4E16-964A-E20FBF8494BB}">
      <dsp:nvSpPr>
        <dsp:cNvPr id="0" name=""/>
        <dsp:cNvSpPr/>
      </dsp:nvSpPr>
      <dsp:spPr>
        <a:xfrm>
          <a:off x="2815265" y="116357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Patients enrolled, received Day 1 Docetaxel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6</a:t>
          </a:r>
        </a:p>
      </dsp:txBody>
      <dsp:txXfrm>
        <a:off x="2815265" y="1163577"/>
        <a:ext cx="1127049" cy="715676"/>
      </dsp:txXfrm>
    </dsp:sp>
    <dsp:sp modelId="{8B1DBC0D-2C5C-497D-9D10-D2915FA260D0}">
      <dsp:nvSpPr>
        <dsp:cNvPr id="0" name=""/>
        <dsp:cNvSpPr/>
      </dsp:nvSpPr>
      <dsp:spPr>
        <a:xfrm>
          <a:off x="2001285" y="208807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6AF9C2F-2383-49DF-8F1C-67C31444A8CF}">
      <dsp:nvSpPr>
        <dsp:cNvPr id="0" name=""/>
        <dsp:cNvSpPr/>
      </dsp:nvSpPr>
      <dsp:spPr>
        <a:xfrm>
          <a:off x="2126512" y="220703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Patients receiving DRibble vaccine (through Day 43; 2nd vaccine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4</a:t>
          </a:r>
        </a:p>
      </dsp:txBody>
      <dsp:txXfrm>
        <a:off x="2126512" y="2207037"/>
        <a:ext cx="1127049" cy="715676"/>
      </dsp:txXfrm>
    </dsp:sp>
    <dsp:sp modelId="{2B286BBD-9977-452D-9D68-366ABF74451F}">
      <dsp:nvSpPr>
        <dsp:cNvPr id="0" name=""/>
        <dsp:cNvSpPr/>
      </dsp:nvSpPr>
      <dsp:spPr>
        <a:xfrm>
          <a:off x="1312532" y="313153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C139686-F0E1-4B73-86D2-2007B1516E0B}">
      <dsp:nvSpPr>
        <dsp:cNvPr id="0" name=""/>
        <dsp:cNvSpPr/>
      </dsp:nvSpPr>
      <dsp:spPr>
        <a:xfrm>
          <a:off x="1437760" y="325049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Ribble vaccine Day 57 (3rd vaccine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2</a:t>
          </a:r>
        </a:p>
      </dsp:txBody>
      <dsp:txXfrm>
        <a:off x="1437760" y="3250497"/>
        <a:ext cx="1127049" cy="715676"/>
      </dsp:txXfrm>
    </dsp:sp>
    <dsp:sp modelId="{BA8D7B0F-F9A7-4EB9-B66A-FA33AA2DB8CD}">
      <dsp:nvSpPr>
        <dsp:cNvPr id="0" name=""/>
        <dsp:cNvSpPr/>
      </dsp:nvSpPr>
      <dsp:spPr>
        <a:xfrm>
          <a:off x="623780" y="4174990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008436D-0255-4F28-903B-4E0020F96ABB}">
      <dsp:nvSpPr>
        <dsp:cNvPr id="0" name=""/>
        <dsp:cNvSpPr/>
      </dsp:nvSpPr>
      <dsp:spPr>
        <a:xfrm>
          <a:off x="749008" y="429395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Ribble vaccine Day 71 (4th vaccine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1</a:t>
          </a:r>
        </a:p>
      </dsp:txBody>
      <dsp:txXfrm>
        <a:off x="749008" y="4293957"/>
        <a:ext cx="1127049" cy="715676"/>
      </dsp:txXfrm>
    </dsp:sp>
    <dsp:sp modelId="{5676AA63-BE44-4772-BB06-3E1D81439332}">
      <dsp:nvSpPr>
        <dsp:cNvPr id="0" name=""/>
        <dsp:cNvSpPr/>
      </dsp:nvSpPr>
      <dsp:spPr>
        <a:xfrm>
          <a:off x="2001285" y="4174990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7D5DE89-E3D1-440A-99F4-AFBAE01517EB}">
      <dsp:nvSpPr>
        <dsp:cNvPr id="0" name=""/>
        <dsp:cNvSpPr/>
      </dsp:nvSpPr>
      <dsp:spPr>
        <a:xfrm>
          <a:off x="2126512" y="429395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Off stud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isease progression=1</a:t>
          </a:r>
        </a:p>
      </dsp:txBody>
      <dsp:txXfrm>
        <a:off x="2126512" y="4293957"/>
        <a:ext cx="1127049" cy="715676"/>
      </dsp:txXfrm>
    </dsp:sp>
    <dsp:sp modelId="{0B499103-5088-4381-967C-E643C7F54FCD}">
      <dsp:nvSpPr>
        <dsp:cNvPr id="0" name=""/>
        <dsp:cNvSpPr/>
      </dsp:nvSpPr>
      <dsp:spPr>
        <a:xfrm>
          <a:off x="2651932" y="3141056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ACCD0CA-2C76-4E45-BDE9-04911827946B}">
      <dsp:nvSpPr>
        <dsp:cNvPr id="0" name=""/>
        <dsp:cNvSpPr/>
      </dsp:nvSpPr>
      <dsp:spPr>
        <a:xfrm>
          <a:off x="2777159" y="3260022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Off study N=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isease progression=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Death from pneumonia=1</a:t>
          </a:r>
        </a:p>
      </dsp:txBody>
      <dsp:txXfrm>
        <a:off x="2777159" y="3260022"/>
        <a:ext cx="1127049" cy="715676"/>
      </dsp:txXfrm>
    </dsp:sp>
    <dsp:sp modelId="{4A2A0839-421F-4BD7-9D1F-3118E98863D7}">
      <dsp:nvSpPr>
        <dsp:cNvPr id="0" name=""/>
        <dsp:cNvSpPr/>
      </dsp:nvSpPr>
      <dsp:spPr>
        <a:xfrm>
          <a:off x="3378790" y="208807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839AB50-1D23-420D-940F-79E30A3BBD03}">
      <dsp:nvSpPr>
        <dsp:cNvPr id="0" name=""/>
        <dsp:cNvSpPr/>
      </dsp:nvSpPr>
      <dsp:spPr>
        <a:xfrm>
          <a:off x="3504017" y="220703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baseline="0"/>
            <a:t>Not receiving vaccine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baseline="0"/>
            <a:t>N=2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baseline="0"/>
            <a:t>1: Altered mental status and decline after chemo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 baseline="0"/>
            <a:t>1:  Death due to neutropenic fever/sepsis</a:t>
          </a:r>
        </a:p>
      </dsp:txBody>
      <dsp:txXfrm>
        <a:off x="3504017" y="2207037"/>
        <a:ext cx="1127049" cy="715676"/>
      </dsp:txXfrm>
    </dsp:sp>
    <dsp:sp modelId="{CFE3C810-B63B-46F9-B252-1C5DD51DB9F9}">
      <dsp:nvSpPr>
        <dsp:cNvPr id="0" name=""/>
        <dsp:cNvSpPr/>
      </dsp:nvSpPr>
      <dsp:spPr>
        <a:xfrm>
          <a:off x="4067542" y="1044611"/>
          <a:ext cx="1127049" cy="715676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631D590-54F4-411B-A475-569A2380B86C}">
      <dsp:nvSpPr>
        <dsp:cNvPr id="0" name=""/>
        <dsp:cNvSpPr/>
      </dsp:nvSpPr>
      <dsp:spPr>
        <a:xfrm>
          <a:off x="4192770" y="1163577"/>
          <a:ext cx="1127049" cy="71567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Patients ineligible (Brain metastases)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N=1</a:t>
          </a:r>
        </a:p>
      </dsp:txBody>
      <dsp:txXfrm>
        <a:off x="4192770" y="1163577"/>
        <a:ext cx="1127049" cy="7156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born, Rachel</dc:creator>
  <cp:keywords/>
  <dc:description/>
  <cp:lastModifiedBy>VKIRAM</cp:lastModifiedBy>
  <cp:revision>2</cp:revision>
  <dcterms:created xsi:type="dcterms:W3CDTF">2017-07-03T21:54:00Z</dcterms:created>
  <dcterms:modified xsi:type="dcterms:W3CDTF">2017-12-04T00:00:00Z</dcterms:modified>
</cp:coreProperties>
</file>